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375A" w14:textId="125304B1" w:rsidR="00EE21D9" w:rsidRPr="00D62F09" w:rsidRDefault="00851505" w:rsidP="00EE21D9">
      <w:pPr>
        <w:tabs>
          <w:tab w:val="left" w:pos="162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46568901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B75BD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 Table </w:t>
      </w:r>
      <w:r w:rsidR="0029397D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A4DD8" w:rsidRPr="00172D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A4DD8" w:rsidRPr="00172D9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bookmarkEnd w:id="0"/>
      <w:r w:rsidR="00172D95" w:rsidRP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st of the top 150 most important genes in white skeletal muscle of hybrid striped bass that were </w:t>
      </w:r>
      <w:r w:rsidR="00172D95" w:rsidRPr="00172D95">
        <w:rPr>
          <w:rFonts w:ascii="Times New Roman" w:hAnsi="Times New Roman" w:cs="Times New Roman"/>
          <w:iCs/>
          <w:sz w:val="24"/>
          <w:szCs w:val="24"/>
        </w:rPr>
        <w:t>chosen for the pathway analysis</w:t>
      </w:r>
      <w:r w:rsidR="00172D95" w:rsidRP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genes are ranked based on machine learning SVMAttributeEval). </w:t>
      </w:r>
      <w:r w:rsidR="00172D95" w:rsidRPr="00172D95">
        <w:rPr>
          <w:rFonts w:ascii="Times New Roman" w:hAnsi="Times New Roman" w:cs="Times New Roman"/>
          <w:sz w:val="24"/>
          <w:szCs w:val="24"/>
        </w:rPr>
        <w:t>Differences in elevated expression level between the two growth groups</w:t>
      </w:r>
      <w:r w:rsidR="00172D95" w:rsidRP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.e., poor- and good-growth)</w:t>
      </w:r>
      <w:r w:rsidR="00172D95" w:rsidRPr="00172D95">
        <w:rPr>
          <w:rFonts w:ascii="Times New Roman" w:hAnsi="Times New Roman" w:cs="Times New Roman"/>
          <w:sz w:val="24"/>
          <w:szCs w:val="24"/>
        </w:rPr>
        <w:t xml:space="preserve"> is</w:t>
      </w:r>
      <w:r w:rsidR="00172D95" w:rsidRP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ed as the average FPKM value 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Fragments per Kilobase of Transcript per Million Mapped Reads). 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regulated genes between the two growth groups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indicated in bold-faced text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variant designation indicates that several genes were identified more than once, such that different </w:t>
      </w:r>
      <w:r w:rsidR="00172D95" w:rsidRPr="00E949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e novo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cript assembles corresponding to the same gene were identified (e.g., spliced variants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allelic variants originating from the striped bass and white bass genomes as expressed in the hybrid striped bass</w:t>
      </w:r>
      <w:r w:rsidR="00172D95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0B3494CE" w14:textId="77777777" w:rsidR="00C81BF4" w:rsidRPr="00B102B0" w:rsidRDefault="00C81BF4" w:rsidP="00C81BF4">
      <w:pPr>
        <w:spacing w:line="276" w:lineRule="auto"/>
        <w:rPr>
          <w:rFonts w:ascii="Times New Roman" w:hAnsi="Times New Roman" w:cs="Times New Roman"/>
          <w:u w:val="single"/>
          <w:shd w:val="clear" w:color="auto" w:fill="FFFFFF"/>
        </w:rPr>
      </w:pP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</w:p>
    <w:p w14:paraId="7B3D4B85" w14:textId="77777777" w:rsidR="00C81BF4" w:rsidRPr="00B102B0" w:rsidRDefault="00C81BF4" w:rsidP="00C81BF4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Average FPKM</w:t>
      </w:r>
    </w:p>
    <w:p w14:paraId="79871F5B" w14:textId="77777777" w:rsidR="00C81BF4" w:rsidRDefault="00C81BF4" w:rsidP="00C81BF4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</w:p>
    <w:p w14:paraId="4FCAD194" w14:textId="77777777" w:rsidR="00C81BF4" w:rsidRDefault="00C81BF4" w:rsidP="00C81BF4">
      <w:pPr>
        <w:spacing w:after="0" w:line="240" w:lineRule="auto"/>
        <w:ind w:left="7200" w:firstLine="72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Poor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Good-</w:t>
      </w:r>
    </w:p>
    <w:p w14:paraId="32D70DC8" w14:textId="6A21A837" w:rsidR="00C81BF4" w:rsidRPr="00B102B0" w:rsidRDefault="00C81BF4" w:rsidP="00C81BF4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ank and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 Nam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4C156A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851505">
        <w:rPr>
          <w:rFonts w:ascii="Times New Roman" w:hAnsi="Times New Roman" w:cs="Times New Roman"/>
          <w:sz w:val="20"/>
          <w:szCs w:val="20"/>
          <w:shd w:val="clear" w:color="auto" w:fill="FFFFFF"/>
        </w:rPr>
        <w:t>Gene Symbol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Growth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Growth</w:t>
      </w:r>
    </w:p>
    <w:p w14:paraId="7F388486" w14:textId="77777777" w:rsidR="00C81BF4" w:rsidRPr="00B102B0" w:rsidRDefault="00C81BF4" w:rsidP="00C81BF4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</w:p>
    <w:p w14:paraId="17FE37ED" w14:textId="1B14033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UN Domain Containing 3A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undc3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5.779</w:t>
      </w:r>
      <w:r w:rsidRPr="00C81BF4">
        <w:rPr>
          <w:rFonts w:ascii="Times New Roman" w:hAnsi="Times New Roman" w:cs="Times New Roman"/>
          <w:sz w:val="20"/>
          <w:szCs w:val="20"/>
        </w:rPr>
        <w:tab/>
        <w:t>3.751</w:t>
      </w:r>
    </w:p>
    <w:p w14:paraId="0EB43BB8" w14:textId="3B4EDEC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yclic AMP-responsive element-binding protein 3-like protein 4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reb3l4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9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21</w:t>
      </w:r>
    </w:p>
    <w:p w14:paraId="3363B34C" w14:textId="5BC55AF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ti-Silencing Function 1B Histone Chaperone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sf1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2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73</w:t>
      </w:r>
    </w:p>
    <w:p w14:paraId="12E23FF5" w14:textId="3D3FE4C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atrix Metallopeptidase 17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mp17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056</w:t>
      </w:r>
      <w:r w:rsidRPr="00C81BF4">
        <w:rPr>
          <w:rFonts w:ascii="Times New Roman" w:hAnsi="Times New Roman" w:cs="Times New Roman"/>
          <w:sz w:val="20"/>
          <w:szCs w:val="20"/>
        </w:rPr>
        <w:tab/>
        <w:t>0.885</w:t>
      </w:r>
    </w:p>
    <w:p w14:paraId="0CBC4936" w14:textId="5737F2A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Fragile X Mental Retardation 1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fmr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93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565</w:t>
      </w:r>
    </w:p>
    <w:p w14:paraId="2E5160BA" w14:textId="18655E3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ti-Silencing Function 1B Histone Chaperone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sf1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4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85</w:t>
      </w:r>
    </w:p>
    <w:p w14:paraId="02F89DAF" w14:textId="03DB500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roliferation-Associated 2G4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a2g4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1.01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6.897</w:t>
      </w:r>
    </w:p>
    <w:p w14:paraId="16C5FB73" w14:textId="0F98CD7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NA-YW Synthesizing Protein 3 Homolog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yw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59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39</w:t>
      </w:r>
    </w:p>
    <w:p w14:paraId="444C1916" w14:textId="740E3FC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yclic AMP-responsive element-binding protein 3-like protein 4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reb3l4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2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807</w:t>
      </w:r>
    </w:p>
    <w:p w14:paraId="366B3536" w14:textId="61B21D1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Fragile X Mental Retardation 1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fmr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06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20</w:t>
      </w:r>
    </w:p>
    <w:p w14:paraId="49E538C0" w14:textId="0914081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DAM Metallopeptidase Domain 1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dam10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69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90</w:t>
      </w:r>
    </w:p>
    <w:p w14:paraId="79BEF94F" w14:textId="60879F1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WWP Domain Containing 2B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wwp2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87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50</w:t>
      </w:r>
    </w:p>
    <w:p w14:paraId="2E6F4A8E" w14:textId="4DF01B4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oiled-Coil Domain Containing 88A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cdc88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111</w:t>
      </w:r>
      <w:r w:rsidRPr="00C81BF4">
        <w:rPr>
          <w:rFonts w:ascii="Times New Roman" w:hAnsi="Times New Roman" w:cs="Times New Roman"/>
          <w:sz w:val="20"/>
          <w:szCs w:val="20"/>
        </w:rPr>
        <w:tab/>
        <w:t>0.073</w:t>
      </w:r>
    </w:p>
    <w:p w14:paraId="7E8BF0FD" w14:textId="7EFE2B5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lit Guidance Ligand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lit2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0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02</w:t>
      </w:r>
    </w:p>
    <w:p w14:paraId="59A91E15" w14:textId="77D2C276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5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lustered Mitochondria Homolog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luh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3.43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5.123</w:t>
      </w:r>
    </w:p>
    <w:p w14:paraId="47F3F55A" w14:textId="6B7B18E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6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TE20-Related Kinase Adaptor Alpha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trad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77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108</w:t>
      </w:r>
    </w:p>
    <w:p w14:paraId="751862D8" w14:textId="6C76853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7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ti-Silencing Function 1B Histone Chaperone 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sf1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4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85</w:t>
      </w:r>
    </w:p>
    <w:p w14:paraId="439500EA" w14:textId="19E19D9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8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NA-YW Synthesizing Protein 3 Homolog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yw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51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83</w:t>
      </w:r>
    </w:p>
    <w:p w14:paraId="68A263A8" w14:textId="7F66B6FD" w:rsidR="00F70121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9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Zinc Finger Protein 67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znf675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9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83</w:t>
      </w:r>
    </w:p>
    <w:p w14:paraId="35DB283D" w14:textId="7777777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</w:p>
    <w:p w14:paraId="5EEE5726" w14:textId="2286F6A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0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TE20-Related Kinase Adaptor Alpha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trad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77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108</w:t>
      </w:r>
    </w:p>
    <w:p w14:paraId="7892261E" w14:textId="2EB1507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lastRenderedPageBreak/>
        <w:t>21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giotensin II Receptor Type 2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gtr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60</w:t>
      </w:r>
      <w:r w:rsidRPr="00C81BF4">
        <w:rPr>
          <w:rFonts w:ascii="Times New Roman" w:hAnsi="Times New Roman" w:cs="Times New Roman"/>
          <w:sz w:val="20"/>
          <w:szCs w:val="20"/>
        </w:rPr>
        <w:tab/>
        <w:t>0.614</w:t>
      </w:r>
    </w:p>
    <w:p w14:paraId="19CD3A85" w14:textId="6369B3D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2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lustered Mitochondria Homolog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luh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3.43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5.123</w:t>
      </w:r>
    </w:p>
    <w:p w14:paraId="714AD043" w14:textId="6925E0B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3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NF-related serine/threonine-protein kinase-like (Variant 1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nrk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853</w:t>
      </w:r>
      <w:r w:rsidRPr="00C81BF4">
        <w:rPr>
          <w:rFonts w:ascii="Times New Roman" w:hAnsi="Times New Roman" w:cs="Times New Roman"/>
          <w:sz w:val="20"/>
          <w:szCs w:val="20"/>
        </w:rPr>
        <w:tab/>
        <w:t>0.455</w:t>
      </w:r>
    </w:p>
    <w:p w14:paraId="5E249346" w14:textId="6D2A34CD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4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NudE Neurodevelopment Protein 1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nde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3.39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348</w:t>
      </w:r>
    </w:p>
    <w:p w14:paraId="3C32C4DD" w14:textId="07388D6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5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Regulator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Of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G Protein Signaling 1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gs1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866</w:t>
      </w:r>
      <w:r w:rsidRPr="00C81BF4">
        <w:rPr>
          <w:rFonts w:ascii="Times New Roman" w:hAnsi="Times New Roman" w:cs="Times New Roman"/>
          <w:sz w:val="20"/>
          <w:szCs w:val="20"/>
        </w:rPr>
        <w:tab/>
        <w:t>0.579</w:t>
      </w:r>
    </w:p>
    <w:p w14:paraId="02B7235D" w14:textId="1F9504F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6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U2 Small Nuclear RNA Auxiliary Factor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u2af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43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890</w:t>
      </w:r>
    </w:p>
    <w:p w14:paraId="46D4486E" w14:textId="32ECC7E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7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EM2 And RAB Like Small GTPase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sg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0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62</w:t>
      </w:r>
    </w:p>
    <w:p w14:paraId="58EB6CCB" w14:textId="40BCF38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8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BCL2 Like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bcl2l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61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929</w:t>
      </w:r>
    </w:p>
    <w:p w14:paraId="5AB98781" w14:textId="2BD683D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29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plicing Factor 1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f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90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681</w:t>
      </w:r>
    </w:p>
    <w:p w14:paraId="1A903EF3" w14:textId="5F8D939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0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ysteine Rich Transmembrane BMP Regulato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rim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284</w:t>
      </w:r>
      <w:r w:rsidRPr="00C81BF4">
        <w:rPr>
          <w:rFonts w:ascii="Times New Roman" w:hAnsi="Times New Roman" w:cs="Times New Roman"/>
          <w:sz w:val="20"/>
          <w:szCs w:val="20"/>
        </w:rPr>
        <w:tab/>
        <w:t>1.566</w:t>
      </w:r>
    </w:p>
    <w:p w14:paraId="2ACBB703" w14:textId="5565088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1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roliferation-Associated 2G4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a2g4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9.80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5.013</w:t>
      </w:r>
    </w:p>
    <w:p w14:paraId="6438B38C" w14:textId="20055E7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2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NudE Neurodevelopment Protein 1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nde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41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736</w:t>
      </w:r>
    </w:p>
    <w:p w14:paraId="6E4CEA4F" w14:textId="0904D36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3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Dual Specificity Tyrosine Phosphorylation Regulated Kinase 2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dyrk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7.26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1.763</w:t>
      </w:r>
    </w:p>
    <w:p w14:paraId="17C5BA7C" w14:textId="2373A3B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4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olute Carrier Family 25 Member 3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slc25a32</w:t>
      </w:r>
      <w:r w:rsidRPr="00C81BF4">
        <w:rPr>
          <w:rFonts w:ascii="Times New Roman" w:hAnsi="Times New Roman" w:cs="Times New Roman"/>
          <w:sz w:val="20"/>
          <w:szCs w:val="20"/>
        </w:rPr>
        <w:tab/>
        <w:t>1.23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655</w:t>
      </w:r>
    </w:p>
    <w:p w14:paraId="178FDC2D" w14:textId="283CA40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5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Dual Specificity Tyrosine Phosphorylation Regulated Kinase 2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dyrk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7.26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1.763</w:t>
      </w:r>
    </w:p>
    <w:p w14:paraId="04FE5583" w14:textId="192E81F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6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Hepatitis A Virus Cellular Receptor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havcr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1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04</w:t>
      </w:r>
    </w:p>
    <w:p w14:paraId="2C2327AE" w14:textId="396D0BA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7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plicing Factor 1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f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93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728</w:t>
      </w:r>
    </w:p>
    <w:p w14:paraId="5BB614AD" w14:textId="2764526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8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Kelch Like Family Member 2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klhl20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1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62</w:t>
      </w:r>
    </w:p>
    <w:p w14:paraId="73442236" w14:textId="4EBAA36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39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onserved Helix-Loop-Helix Ubiquitous Kinase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huk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8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693</w:t>
      </w:r>
    </w:p>
    <w:p w14:paraId="17E16B01" w14:textId="691C23D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0</w:t>
      </w:r>
      <w:r w:rsidR="00C81BF4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Inter-Alpha-Trypsin Inhibitor Heavy Chain Family Member 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itih6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2.895</w:t>
      </w:r>
      <w:r w:rsidRPr="00C81BF4">
        <w:rPr>
          <w:rFonts w:ascii="Times New Roman" w:hAnsi="Times New Roman" w:cs="Times New Roman"/>
          <w:sz w:val="20"/>
          <w:szCs w:val="20"/>
        </w:rPr>
        <w:tab/>
        <w:t>28.646</w:t>
      </w:r>
    </w:p>
    <w:p w14:paraId="3DD2C2BB" w14:textId="77973B5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DS5 Cohesin Associated Factor A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da5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54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540</w:t>
      </w:r>
    </w:p>
    <w:p w14:paraId="598550B4" w14:textId="7FCBF20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11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737</w:t>
      </w:r>
    </w:p>
    <w:p w14:paraId="6A76023F" w14:textId="4E10378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lathrin Interacto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lint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75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354</w:t>
      </w:r>
    </w:p>
    <w:p w14:paraId="4C412A90" w14:textId="5F2F192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EC23 Interacting Protein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ec23ip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3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41</w:t>
      </w:r>
    </w:p>
    <w:p w14:paraId="7B0AC3EE" w14:textId="2CE592BD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-X-C Motif Chemokine Receptor 4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xcr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881</w:t>
      </w:r>
      <w:r w:rsidRPr="00C81BF4">
        <w:rPr>
          <w:rFonts w:ascii="Times New Roman" w:hAnsi="Times New Roman" w:cs="Times New Roman"/>
          <w:sz w:val="20"/>
          <w:szCs w:val="20"/>
        </w:rPr>
        <w:tab/>
        <w:t>1.609</w:t>
      </w:r>
    </w:p>
    <w:p w14:paraId="0D15FB91" w14:textId="7E3B29C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08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679</w:t>
      </w:r>
    </w:p>
    <w:p w14:paraId="1F60AC24" w14:textId="3EBDF42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Janus Kinase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jak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609</w:t>
      </w:r>
      <w:r w:rsidRPr="00C81BF4">
        <w:rPr>
          <w:rFonts w:ascii="Times New Roman" w:hAnsi="Times New Roman" w:cs="Times New Roman"/>
          <w:sz w:val="20"/>
          <w:szCs w:val="20"/>
        </w:rPr>
        <w:tab/>
        <w:t>0.497</w:t>
      </w:r>
    </w:p>
    <w:p w14:paraId="5AB898F9" w14:textId="184C85F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arbamoyl-Phosphate Synthetase 2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ad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6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69</w:t>
      </w:r>
    </w:p>
    <w:p w14:paraId="76D175A0" w14:textId="12196DD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4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olute Carrier Family 37 Member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lc37a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32</w:t>
      </w:r>
      <w:r w:rsidRPr="00C81BF4">
        <w:rPr>
          <w:rFonts w:ascii="Times New Roman" w:hAnsi="Times New Roman" w:cs="Times New Roman"/>
          <w:sz w:val="20"/>
          <w:szCs w:val="20"/>
        </w:rPr>
        <w:tab/>
        <w:t>0.218</w:t>
      </w:r>
    </w:p>
    <w:p w14:paraId="5C9A6DEA" w14:textId="4F73373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DS5 Cohesin Associated Factor A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da5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91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508</w:t>
      </w:r>
    </w:p>
    <w:p w14:paraId="2B778E57" w14:textId="749730B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22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941</w:t>
      </w:r>
    </w:p>
    <w:p w14:paraId="249C5B66" w14:textId="67358A8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onserved Helix-Loop-Helix Ubiquitous Kinase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huk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0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56</w:t>
      </w:r>
    </w:p>
    <w:p w14:paraId="1D6B2FF3" w14:textId="0C0FCB4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lastRenderedPageBreak/>
        <w:t>5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ti-Silencing Function 1B Histone Chaperone  (Variant 4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sf1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52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191</w:t>
      </w:r>
    </w:p>
    <w:p w14:paraId="341B333A" w14:textId="54F6877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4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06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697</w:t>
      </w:r>
    </w:p>
    <w:p w14:paraId="12890985" w14:textId="10B8835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WD Repeat Domain 46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wdr46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86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52</w:t>
      </w:r>
    </w:p>
    <w:p w14:paraId="2E3EF7CD" w14:textId="1192FAD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icrotubule Affinity Regulating Kinase 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ark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92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645</w:t>
      </w:r>
    </w:p>
    <w:p w14:paraId="40B54E10" w14:textId="4EADF55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ollagen Type XX Alpha 1 Chain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ol20a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65</w:t>
      </w:r>
      <w:r w:rsidRPr="00C81BF4">
        <w:rPr>
          <w:rFonts w:ascii="Times New Roman" w:hAnsi="Times New Roman" w:cs="Times New Roman"/>
          <w:sz w:val="20"/>
          <w:szCs w:val="20"/>
        </w:rPr>
        <w:tab/>
        <w:t>0.258</w:t>
      </w:r>
    </w:p>
    <w:p w14:paraId="06808672" w14:textId="02A96E96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yocyte Enhancer Factor 2D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ef2d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74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048</w:t>
      </w:r>
    </w:p>
    <w:p w14:paraId="0BB27399" w14:textId="3904268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5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erine/Arginine Repetitive Matrix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rrm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68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98</w:t>
      </w:r>
    </w:p>
    <w:p w14:paraId="58096030" w14:textId="6F466E5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D22 Molecule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d2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138</w:t>
      </w:r>
      <w:r w:rsidRPr="00C81BF4">
        <w:rPr>
          <w:rFonts w:ascii="Times New Roman" w:hAnsi="Times New Roman" w:cs="Times New Roman"/>
          <w:sz w:val="20"/>
          <w:szCs w:val="20"/>
        </w:rPr>
        <w:tab/>
        <w:t>0.511</w:t>
      </w:r>
    </w:p>
    <w:p w14:paraId="7ABC06B2" w14:textId="7C0509E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AN Binding Protein 1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anbp10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71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59</w:t>
      </w:r>
    </w:p>
    <w:p w14:paraId="1A59E522" w14:textId="6858CEC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F-Box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Leucine Rich Repeat Protein 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fbxl7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61</w:t>
      </w:r>
      <w:r w:rsidRPr="00C81BF4">
        <w:rPr>
          <w:rFonts w:ascii="Times New Roman" w:hAnsi="Times New Roman" w:cs="Times New Roman"/>
          <w:sz w:val="20"/>
          <w:szCs w:val="20"/>
        </w:rPr>
        <w:tab/>
        <w:t>0.181</w:t>
      </w:r>
    </w:p>
    <w:p w14:paraId="05B8169B" w14:textId="3201CAF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U-Box Domain Containing 5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ubox5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4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807</w:t>
      </w:r>
    </w:p>
    <w:p w14:paraId="0247F634" w14:textId="09D4265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-X-C Motif Chemokine Receptor 4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xcr4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834</w:t>
      </w:r>
      <w:r w:rsidRPr="00C81BF4">
        <w:rPr>
          <w:rFonts w:ascii="Times New Roman" w:hAnsi="Times New Roman" w:cs="Times New Roman"/>
          <w:sz w:val="20"/>
          <w:szCs w:val="20"/>
        </w:rPr>
        <w:tab/>
        <w:t>0.949</w:t>
      </w:r>
    </w:p>
    <w:p w14:paraId="1DBCDDB8" w14:textId="2ACEE14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GDP Dissociation Inhibito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di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495</w:t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2.451</w:t>
      </w:r>
    </w:p>
    <w:p w14:paraId="7192917E" w14:textId="5DA5DB5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arbamoyl-Phosphate Synthetase 2</w:t>
      </w:r>
      <w:r w:rsidR="004C156A">
        <w:rPr>
          <w:rFonts w:ascii="Times New Roman" w:hAnsi="Times New Roman" w:cs="Times New Roman"/>
          <w:sz w:val="20"/>
          <w:szCs w:val="20"/>
        </w:rPr>
        <w:t xml:space="preserve"> </w:t>
      </w:r>
      <w:r w:rsidRPr="00C81BF4">
        <w:rPr>
          <w:rFonts w:ascii="Times New Roman" w:hAnsi="Times New Roman" w:cs="Times New Roman"/>
          <w:sz w:val="20"/>
          <w:szCs w:val="20"/>
        </w:rPr>
        <w:t>(Variant 2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ad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09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01</w:t>
      </w:r>
    </w:p>
    <w:p w14:paraId="1EE481B7" w14:textId="3EDCF51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Nuclear Apoptosis Inducing Facto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naif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3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08</w:t>
      </w:r>
    </w:p>
    <w:p w14:paraId="3F511588" w14:textId="3DB46F8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WD Repeat Domain 46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wdr46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87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72</w:t>
      </w:r>
    </w:p>
    <w:p w14:paraId="24B3EA42" w14:textId="4D67498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6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RK Like Proto-Oncogene, Adaptor Protein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crkl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5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99</w:t>
      </w:r>
    </w:p>
    <w:p w14:paraId="4528D3FA" w14:textId="0E7D360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DNA Damage Inducible Beta  (Variant 1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add45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13</w:t>
      </w:r>
      <w:r w:rsidRPr="00C81BF4">
        <w:rPr>
          <w:rFonts w:ascii="Times New Roman" w:hAnsi="Times New Roman" w:cs="Times New Roman"/>
          <w:sz w:val="20"/>
          <w:szCs w:val="20"/>
        </w:rPr>
        <w:tab/>
        <w:t>0.975</w:t>
      </w:r>
    </w:p>
    <w:p w14:paraId="4A5903A6" w14:textId="748EB74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DEAH-Box Helicase 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dhx8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32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003</w:t>
      </w:r>
    </w:p>
    <w:p w14:paraId="53EDCB60" w14:textId="22193D7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G Protein-Coupled Receptor 68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pr68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47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092</w:t>
      </w:r>
    </w:p>
    <w:p w14:paraId="649FF412" w14:textId="3D57B3A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TPase Family, AAA Domain Containing 2B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tad2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4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62</w:t>
      </w:r>
    </w:p>
    <w:p w14:paraId="67633A57" w14:textId="6893FB1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Vacuolar Protein Sorting 13 Homolog B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vps13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6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90</w:t>
      </w:r>
    </w:p>
    <w:p w14:paraId="64C219B5" w14:textId="10137626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hylenetetrahydrofolate Reductase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hfr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9.21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1.999</w:t>
      </w:r>
    </w:p>
    <w:p w14:paraId="0561297F" w14:textId="55A8416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arbamoyl-Phosphate Synthetase 2</w:t>
      </w:r>
      <w:r w:rsidR="004C156A">
        <w:rPr>
          <w:rFonts w:ascii="Times New Roman" w:hAnsi="Times New Roman" w:cs="Times New Roman"/>
          <w:sz w:val="20"/>
          <w:szCs w:val="20"/>
        </w:rPr>
        <w:t xml:space="preserve"> </w:t>
      </w:r>
      <w:r w:rsidRPr="00C81BF4">
        <w:rPr>
          <w:rFonts w:ascii="Times New Roman" w:hAnsi="Times New Roman" w:cs="Times New Roman"/>
          <w:sz w:val="20"/>
          <w:szCs w:val="20"/>
        </w:rPr>
        <w:t>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ad</w:t>
      </w:r>
      <w:r w:rsidR="007F0F2D">
        <w:rPr>
          <w:rFonts w:ascii="Times New Roman" w:hAnsi="Times New Roman" w:cs="Times New Roman"/>
          <w:sz w:val="20"/>
          <w:szCs w:val="20"/>
        </w:rPr>
        <w:t xml:space="preserve"> 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0.10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26</w:t>
      </w:r>
    </w:p>
    <w:p w14:paraId="7B81A076" w14:textId="32E2161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as Homolog Family Member U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hou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914</w:t>
      </w:r>
      <w:r w:rsidRPr="00C81BF4">
        <w:rPr>
          <w:rFonts w:ascii="Times New Roman" w:hAnsi="Times New Roman" w:cs="Times New Roman"/>
          <w:sz w:val="20"/>
          <w:szCs w:val="20"/>
        </w:rPr>
        <w:tab/>
        <w:t>1.222</w:t>
      </w:r>
    </w:p>
    <w:p w14:paraId="36F5B8F7" w14:textId="2675312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ell Division Cycle 73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dc7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69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54</w:t>
      </w:r>
    </w:p>
    <w:p w14:paraId="0BC5BD5E" w14:textId="78EAF6E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7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U-Box Domain Containing 5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ubox5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4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816</w:t>
      </w:r>
    </w:p>
    <w:p w14:paraId="3BFE6643" w14:textId="69102C4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al Guanine Nucleotide Dissociation Stimulator Like 1  (Variant 1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gl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043</w:t>
      </w:r>
      <w:r w:rsidRPr="00C81BF4">
        <w:rPr>
          <w:rFonts w:ascii="Times New Roman" w:hAnsi="Times New Roman" w:cs="Times New Roman"/>
          <w:sz w:val="20"/>
          <w:szCs w:val="20"/>
        </w:rPr>
        <w:tab/>
        <w:t>1.313</w:t>
      </w:r>
    </w:p>
    <w:p w14:paraId="29A5EB23" w14:textId="2C7E962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MG1, Nonsense Mediated MRNA Decay Associated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mg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7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68</w:t>
      </w:r>
    </w:p>
    <w:p w14:paraId="5D3A6C8A" w14:textId="0F53162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Zinc Finger Protein 64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znf644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4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09</w:t>
      </w:r>
    </w:p>
    <w:p w14:paraId="2562C745" w14:textId="0185DB0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U-Box Domain Containing 5 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ubox5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9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01</w:t>
      </w:r>
    </w:p>
    <w:p w14:paraId="59837370" w14:textId="0730042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hylenetetrahydrofolate Reductase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hfr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5.19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6.804</w:t>
      </w:r>
    </w:p>
    <w:p w14:paraId="22F07392" w14:textId="6011E4A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lastRenderedPageBreak/>
        <w:t>8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itochondrial Ribosomal Protein L4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rpl42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35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147</w:t>
      </w:r>
    </w:p>
    <w:p w14:paraId="7D8E6062" w14:textId="297E2CB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usashi RNA Binding Protein 1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si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1.721</w:t>
      </w:r>
      <w:r w:rsidRPr="00C81BF4">
        <w:rPr>
          <w:rFonts w:ascii="Times New Roman" w:hAnsi="Times New Roman" w:cs="Times New Roman"/>
          <w:sz w:val="20"/>
          <w:szCs w:val="20"/>
        </w:rPr>
        <w:tab/>
        <w:t>12.383</w:t>
      </w:r>
    </w:p>
    <w:p w14:paraId="5A148038" w14:textId="6885617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Zinc Finger Protein 31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znf318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56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21</w:t>
      </w:r>
    </w:p>
    <w:p w14:paraId="5F87BE7B" w14:textId="5FF8B99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Ral Guanine Nucleotide Dissociation Stimulator Like 1  (Variant 2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rgl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674</w:t>
      </w:r>
      <w:r w:rsidRPr="00C81BF4">
        <w:rPr>
          <w:rFonts w:ascii="Times New Roman" w:hAnsi="Times New Roman" w:cs="Times New Roman"/>
          <w:sz w:val="20"/>
          <w:szCs w:val="20"/>
        </w:rPr>
        <w:tab/>
        <w:t>0.723</w:t>
      </w:r>
    </w:p>
    <w:p w14:paraId="75A3623A" w14:textId="63F3D76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8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U-Box Domain Containing 5  (Variant 4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ubox5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9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06</w:t>
      </w:r>
    </w:p>
    <w:p w14:paraId="17FC3A57" w14:textId="1C9A66B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ysteine Rich Angiogenic Inducer 6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yr6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26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856</w:t>
      </w:r>
    </w:p>
    <w:p w14:paraId="4256EB67" w14:textId="589D2E5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ECSIT Signalling Integrator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ecsit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575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150</w:t>
      </w:r>
    </w:p>
    <w:p w14:paraId="1B91B96B" w14:textId="2108475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G Protein-Coupled Receptor 68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pr68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04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74</w:t>
      </w:r>
    </w:p>
    <w:p w14:paraId="40830008" w14:textId="55A62FE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lustered Mitochondria Homolog 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luh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59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090</w:t>
      </w:r>
    </w:p>
    <w:p w14:paraId="7949AD00" w14:textId="63893D9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H2.0 Like Homeobox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hlx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6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931</w:t>
      </w:r>
    </w:p>
    <w:p w14:paraId="1A7ED8C1" w14:textId="2AB5556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Enhancer Of mRNA Decapping 3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edc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0.1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34</w:t>
      </w:r>
    </w:p>
    <w:p w14:paraId="0F4E326B" w14:textId="0999CAE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Deoxyhypusine Hydroxylase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dohh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>2.89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750</w:t>
      </w:r>
    </w:p>
    <w:p w14:paraId="45F0DF3B" w14:textId="6C08BC4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Progestin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AdipoQ Receptor Family Member 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aqr7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21</w:t>
      </w:r>
      <w:r w:rsidRPr="00C81BF4">
        <w:rPr>
          <w:rFonts w:ascii="Times New Roman" w:hAnsi="Times New Roman" w:cs="Times New Roman"/>
          <w:sz w:val="20"/>
          <w:szCs w:val="20"/>
        </w:rPr>
        <w:tab/>
        <w:t>0.163</w:t>
      </w:r>
    </w:p>
    <w:p w14:paraId="44B0A24A" w14:textId="262BE5E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AP7 Domain Containing 1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ap7d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683</w:t>
      </w:r>
      <w:r w:rsidRPr="00C81BF4">
        <w:rPr>
          <w:rFonts w:ascii="Times New Roman" w:hAnsi="Times New Roman" w:cs="Times New Roman"/>
          <w:sz w:val="20"/>
          <w:szCs w:val="20"/>
        </w:rPr>
        <w:tab/>
        <w:t>2.706</w:t>
      </w:r>
    </w:p>
    <w:p w14:paraId="474ED224" w14:textId="7D1ECCC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9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Deoxyhypusine Hydroxylase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dohh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89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750</w:t>
      </w:r>
    </w:p>
    <w:p w14:paraId="35E08014" w14:textId="3F319FA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hromosome 16 Open Reading Frame 72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16orf72</w:t>
      </w:r>
      <w:r w:rsidRPr="00C81BF4">
        <w:rPr>
          <w:rFonts w:ascii="Times New Roman" w:hAnsi="Times New Roman" w:cs="Times New Roman"/>
          <w:sz w:val="20"/>
          <w:szCs w:val="20"/>
        </w:rPr>
        <w:tab/>
        <w:t>4.7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6.108</w:t>
      </w:r>
    </w:p>
    <w:p w14:paraId="009E404F" w14:textId="21A267D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AP7 Domain Containing 1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ap7d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683</w:t>
      </w:r>
      <w:r w:rsidRPr="00C81BF4">
        <w:rPr>
          <w:rFonts w:ascii="Times New Roman" w:hAnsi="Times New Roman" w:cs="Times New Roman"/>
          <w:sz w:val="20"/>
          <w:szCs w:val="20"/>
        </w:rPr>
        <w:tab/>
        <w:t>2.706</w:t>
      </w:r>
    </w:p>
    <w:p w14:paraId="5215BD49" w14:textId="6E76D85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usashi RNA Binding Protein 1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si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717</w:t>
      </w:r>
      <w:r w:rsidRPr="00C81BF4">
        <w:rPr>
          <w:rFonts w:ascii="Times New Roman" w:hAnsi="Times New Roman" w:cs="Times New Roman"/>
          <w:sz w:val="20"/>
          <w:szCs w:val="20"/>
        </w:rPr>
        <w:tab/>
        <w:t>2.792</w:t>
      </w:r>
    </w:p>
    <w:p w14:paraId="270B8844" w14:textId="35A4E03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ansmembrane Protein 13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mem131</w:t>
      </w:r>
      <w:r w:rsidRPr="00C81BF4">
        <w:rPr>
          <w:rFonts w:ascii="Times New Roman" w:hAnsi="Times New Roman" w:cs="Times New Roman"/>
          <w:sz w:val="20"/>
          <w:szCs w:val="20"/>
        </w:rPr>
        <w:tab/>
        <w:t>4.14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5.501</w:t>
      </w:r>
    </w:p>
    <w:p w14:paraId="0077697B" w14:textId="113AD34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DNA Damage Inducible Beta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add45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302</w:t>
      </w:r>
      <w:r w:rsidRPr="00C81BF4">
        <w:rPr>
          <w:rFonts w:ascii="Times New Roman" w:hAnsi="Times New Roman" w:cs="Times New Roman"/>
          <w:sz w:val="20"/>
          <w:szCs w:val="20"/>
        </w:rPr>
        <w:tab/>
        <w:t>0.930</w:t>
      </w:r>
    </w:p>
    <w:p w14:paraId="00163FD2" w14:textId="18C9470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Hook Microtubule Tethering Protein 2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hook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72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431</w:t>
      </w:r>
    </w:p>
    <w:p w14:paraId="709B0E3D" w14:textId="7CB7B74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NF-related serine/threonine-protein kinase-like (Variant 2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nrk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77</w:t>
      </w:r>
      <w:r w:rsidRPr="00C81BF4">
        <w:rPr>
          <w:rFonts w:ascii="Times New Roman" w:hAnsi="Times New Roman" w:cs="Times New Roman"/>
          <w:sz w:val="20"/>
          <w:szCs w:val="20"/>
        </w:rPr>
        <w:tab/>
        <w:t>0.268</w:t>
      </w:r>
    </w:p>
    <w:p w14:paraId="077E3349" w14:textId="2EFE2A4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Enhancer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Of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MRNA Decapping 3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edc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34</w:t>
      </w:r>
    </w:p>
    <w:p w14:paraId="0F821AF7" w14:textId="67A8D4C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ansmembrane 9 Superfamily Membe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m9sf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8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97</w:t>
      </w:r>
    </w:p>
    <w:p w14:paraId="0D5125FD" w14:textId="52F7170D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0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REB Regulated Transcription Coactivator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rtc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94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626</w:t>
      </w:r>
    </w:p>
    <w:p w14:paraId="7D2B0D7C" w14:textId="6C3C423C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RP8 Actin Related Protein 8 Homolog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ctr8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4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45</w:t>
      </w:r>
    </w:p>
    <w:p w14:paraId="77B13F2F" w14:textId="5EC5E2F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erine/Threonine Kinase 17a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tk17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68</w:t>
      </w:r>
      <w:r w:rsidRPr="00C81BF4">
        <w:rPr>
          <w:rFonts w:ascii="Times New Roman" w:hAnsi="Times New Roman" w:cs="Times New Roman"/>
          <w:sz w:val="20"/>
          <w:szCs w:val="20"/>
        </w:rPr>
        <w:tab/>
        <w:t>0.415</w:t>
      </w:r>
    </w:p>
    <w:p w14:paraId="65D1F910" w14:textId="157E178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hromosome 12 Open Reading Frame 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unh12orf49</w:t>
      </w:r>
      <w:r w:rsidRPr="00C81BF4">
        <w:rPr>
          <w:rFonts w:ascii="Times New Roman" w:hAnsi="Times New Roman" w:cs="Times New Roman"/>
          <w:sz w:val="20"/>
          <w:szCs w:val="20"/>
        </w:rPr>
        <w:tab/>
        <w:t>0.20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96</w:t>
      </w:r>
    </w:p>
    <w:p w14:paraId="434CD8EB" w14:textId="15ADDAA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NA-YW Synthesizing Protein 3 Homolog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yw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4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630</w:t>
      </w:r>
    </w:p>
    <w:p w14:paraId="762A7DBE" w14:textId="49AA365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5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35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42</w:t>
      </w:r>
    </w:p>
    <w:p w14:paraId="5726E213" w14:textId="21F2D91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Serine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Arginine Repetitive Matrix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rrm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99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651</w:t>
      </w:r>
    </w:p>
    <w:p w14:paraId="09BBDD14" w14:textId="7C7EC6A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ell Division Cycle 73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dc7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69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54</w:t>
      </w:r>
    </w:p>
    <w:p w14:paraId="071D0A82" w14:textId="2698E91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lastRenderedPageBreak/>
        <w:t>11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CAAT/Enhancer Binding Protein Beta 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ebp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408</w:t>
      </w:r>
      <w:r w:rsidRPr="00C81BF4">
        <w:rPr>
          <w:rFonts w:ascii="Times New Roman" w:hAnsi="Times New Roman" w:cs="Times New Roman"/>
          <w:sz w:val="20"/>
          <w:szCs w:val="20"/>
        </w:rPr>
        <w:tab/>
        <w:t>0.884</w:t>
      </w:r>
    </w:p>
    <w:p w14:paraId="0028C039" w14:textId="5A877EB0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6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387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496</w:t>
      </w:r>
    </w:p>
    <w:p w14:paraId="3662F784" w14:textId="28CCF95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1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DS3 Homolog, SIN3A Corepressor Complex Component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uds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83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946</w:t>
      </w:r>
    </w:p>
    <w:p w14:paraId="2F3E9825" w14:textId="14CA1D26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CAAT/Enhancer Binding Protein Beta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ebp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408</w:t>
      </w:r>
      <w:r w:rsidRPr="00C81BF4">
        <w:rPr>
          <w:rFonts w:ascii="Times New Roman" w:hAnsi="Times New Roman" w:cs="Times New Roman"/>
          <w:sz w:val="20"/>
          <w:szCs w:val="20"/>
        </w:rPr>
        <w:tab/>
        <w:t>0.884</w:t>
      </w:r>
    </w:p>
    <w:p w14:paraId="0F5F81A3" w14:textId="446FEC5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TPase Family, AAA Domain Containing 2B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tad2b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17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37</w:t>
      </w:r>
    </w:p>
    <w:p w14:paraId="5DFCF48C" w14:textId="4E8C87A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ECSIT Signalling Integrator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ecsit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32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148</w:t>
      </w:r>
    </w:p>
    <w:p w14:paraId="4C3E90C0" w14:textId="003D22E2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WD Repeat Domain 46  (Variant 3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wdr46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82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23</w:t>
      </w:r>
    </w:p>
    <w:p w14:paraId="1743F330" w14:textId="65A3190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hromosome 16 Open Reading Frame 72  (Variant 2)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16orf72</w:t>
      </w:r>
      <w:r w:rsidRPr="00C81BF4">
        <w:rPr>
          <w:rFonts w:ascii="Times New Roman" w:hAnsi="Times New Roman" w:cs="Times New Roman"/>
          <w:sz w:val="20"/>
          <w:szCs w:val="20"/>
        </w:rPr>
        <w:tab/>
        <w:t>4.74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6.108</w:t>
      </w:r>
    </w:p>
    <w:p w14:paraId="24D53F52" w14:textId="30FBFFA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WD Repeat Domain 46  (Variant 4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wdr46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77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155</w:t>
      </w:r>
    </w:p>
    <w:p w14:paraId="23EB0030" w14:textId="7F02FEF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hosphoenolpyruvate Carboxykinase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ck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470</w:t>
      </w:r>
      <w:r w:rsidRPr="00C81BF4">
        <w:rPr>
          <w:rFonts w:ascii="Times New Roman" w:hAnsi="Times New Roman" w:cs="Times New Roman"/>
          <w:sz w:val="20"/>
          <w:szCs w:val="20"/>
        </w:rPr>
        <w:tab/>
        <w:t>0.094</w:t>
      </w:r>
    </w:p>
    <w:p w14:paraId="0972EB49" w14:textId="571FEE3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pindlin 1 (Variant 1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pin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4.92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8.031</w:t>
      </w:r>
    </w:p>
    <w:p w14:paraId="18B90BB1" w14:textId="6178173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MG1, Nonsense Mediated MRNA Decay Associated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mg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64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962</w:t>
      </w:r>
    </w:p>
    <w:p w14:paraId="0E02334F" w14:textId="3DAE441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2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Ankyrin Repeat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Zinc Finger Domain Containing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nkzf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96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47</w:t>
      </w:r>
    </w:p>
    <w:p w14:paraId="05772569" w14:textId="1E6C596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Zinc Finger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BTB Domain Containing 3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zbtb33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23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340</w:t>
      </w:r>
    </w:p>
    <w:p w14:paraId="46E2DA1A" w14:textId="33D8C78E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7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818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72</w:t>
      </w:r>
    </w:p>
    <w:p w14:paraId="07D5F0B0" w14:textId="7C4D12D7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ngiotensin II Receptor Type 2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agtr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294</w:t>
      </w:r>
      <w:r w:rsidRPr="00C81BF4">
        <w:rPr>
          <w:rFonts w:ascii="Times New Roman" w:hAnsi="Times New Roman" w:cs="Times New Roman"/>
          <w:sz w:val="20"/>
          <w:szCs w:val="20"/>
        </w:rPr>
        <w:tab/>
        <w:t>0.690</w:t>
      </w:r>
    </w:p>
    <w:p w14:paraId="357F503A" w14:textId="06E0E20F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Hook Microtubule Tethering Protein 2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hook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30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143</w:t>
      </w:r>
    </w:p>
    <w:p w14:paraId="70359510" w14:textId="1D27472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DK5 Regulatory Subunit Associated Protein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dk5rap2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4.763</w:t>
      </w:r>
      <w:r w:rsidRPr="00C81BF4">
        <w:rPr>
          <w:rFonts w:ascii="Times New Roman" w:hAnsi="Times New Roman" w:cs="Times New Roman"/>
          <w:sz w:val="20"/>
          <w:szCs w:val="20"/>
        </w:rPr>
        <w:tab/>
        <w:t>2.954</w:t>
      </w:r>
    </w:p>
    <w:p w14:paraId="52A47867" w14:textId="25564C1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nf2 Related CREBBP Activator Protein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srcap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97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071</w:t>
      </w:r>
    </w:p>
    <w:p w14:paraId="0AABEF59" w14:textId="19427384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atrix Metallopeptidase 17 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mmp17</w:t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298</w:t>
      </w:r>
      <w:r w:rsidRPr="00C81BF4">
        <w:rPr>
          <w:rFonts w:ascii="Times New Roman" w:hAnsi="Times New Roman" w:cs="Times New Roman"/>
          <w:sz w:val="20"/>
          <w:szCs w:val="20"/>
        </w:rPr>
        <w:tab/>
        <w:t>0.144</w:t>
      </w:r>
    </w:p>
    <w:p w14:paraId="0109DA57" w14:textId="141F8BC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Catenin Delta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ctnnd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77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871</w:t>
      </w:r>
    </w:p>
    <w:p w14:paraId="7209E723" w14:textId="5F8F363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Phosphatidylglycerophosphate Synthase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pgs1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2.14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3.108</w:t>
      </w:r>
    </w:p>
    <w:p w14:paraId="00F51804" w14:textId="6521B69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3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ransmembrane Protein 183A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tmem183a</w:t>
      </w:r>
      <w:r w:rsidRPr="00C81BF4">
        <w:rPr>
          <w:rFonts w:ascii="Times New Roman" w:hAnsi="Times New Roman" w:cs="Times New Roman"/>
          <w:sz w:val="20"/>
          <w:szCs w:val="20"/>
        </w:rPr>
        <w:tab/>
        <w:t>1.16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.490</w:t>
      </w:r>
    </w:p>
    <w:p w14:paraId="55A6F87D" w14:textId="54D3E1ED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Glucosidase Alpha, Acid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5B0D44">
        <w:rPr>
          <w:rFonts w:ascii="Times New Roman" w:hAnsi="Times New Roman" w:cs="Times New Roman"/>
          <w:i/>
          <w:iCs/>
          <w:sz w:val="20"/>
          <w:szCs w:val="20"/>
        </w:rPr>
        <w:t>gaa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7.034</w:t>
      </w:r>
      <w:r w:rsidRPr="00C81BF4">
        <w:rPr>
          <w:rFonts w:ascii="Times New Roman" w:hAnsi="Times New Roman" w:cs="Times New Roman"/>
          <w:sz w:val="20"/>
          <w:szCs w:val="20"/>
        </w:rPr>
        <w:tab/>
        <w:t>5.655</w:t>
      </w:r>
    </w:p>
    <w:p w14:paraId="0197C59B" w14:textId="5349E49B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1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Aggrecan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5B0D44">
        <w:rPr>
          <w:rFonts w:ascii="Times New Roman" w:hAnsi="Times New Roman" w:cs="Times New Roman"/>
          <w:i/>
          <w:iCs/>
          <w:sz w:val="20"/>
          <w:szCs w:val="20"/>
        </w:rPr>
        <w:t>can</w:t>
      </w:r>
      <w:r w:rsidR="005B0D44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65</w:t>
      </w:r>
      <w:r w:rsidRPr="00C81BF4">
        <w:rPr>
          <w:rFonts w:ascii="Times New Roman" w:hAnsi="Times New Roman" w:cs="Times New Roman"/>
          <w:sz w:val="20"/>
          <w:szCs w:val="20"/>
        </w:rPr>
        <w:tab/>
        <w:t>0.320</w:t>
      </w:r>
    </w:p>
    <w:p w14:paraId="3684835B" w14:textId="6F528218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2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Spindlin 1 (Variant 2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spin1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4.92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8.031</w:t>
      </w:r>
    </w:p>
    <w:p w14:paraId="14B00ECE" w14:textId="4AC7D566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3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NLR Family CARD Domain Containing 3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nlrc3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546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00</w:t>
      </w:r>
    </w:p>
    <w:p w14:paraId="4134C47C" w14:textId="75655055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4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Exocyst Complex Component 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exoc2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36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587</w:t>
      </w:r>
    </w:p>
    <w:p w14:paraId="2A3E66E0" w14:textId="5F9F17EA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5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Kelch Like Family Member 4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klhl40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6.48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8.428</w:t>
      </w:r>
    </w:p>
    <w:p w14:paraId="36FD5660" w14:textId="4B0A27A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6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Metastasis Associated 1 Family Member 2  (Variant 8)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mta2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63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562</w:t>
      </w:r>
    </w:p>
    <w:p w14:paraId="2FE760CA" w14:textId="58A4F2F9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7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Leucine Rich Repeats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Calponin Homology Domain Containing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lrch1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4.50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16.012</w:t>
      </w:r>
    </w:p>
    <w:p w14:paraId="5A78FCE6" w14:textId="4644CE2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48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Beta-1,3-Glucuronyltransferase 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b3gat1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0.522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0.743</w:t>
      </w:r>
    </w:p>
    <w:p w14:paraId="6E8AE363" w14:textId="18C48591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lastRenderedPageBreak/>
        <w:t>149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 xml:space="preserve">Serine </w:t>
      </w:r>
      <w:proofErr w:type="gramStart"/>
      <w:r w:rsidRPr="00C81BF4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81BF4">
        <w:rPr>
          <w:rFonts w:ascii="Times New Roman" w:hAnsi="Times New Roman" w:cs="Times New Roman"/>
          <w:sz w:val="20"/>
          <w:szCs w:val="20"/>
        </w:rPr>
        <w:t xml:space="preserve"> Arginine Rich Splicing Factor 10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srsf10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3.309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5.113</w:t>
      </w:r>
    </w:p>
    <w:p w14:paraId="61423304" w14:textId="73EAFBA3" w:rsidR="0024726D" w:rsidRPr="00C81BF4" w:rsidRDefault="0024726D" w:rsidP="0024726D">
      <w:pPr>
        <w:rPr>
          <w:rFonts w:ascii="Times New Roman" w:hAnsi="Times New Roman" w:cs="Times New Roman"/>
          <w:sz w:val="20"/>
          <w:szCs w:val="20"/>
        </w:rPr>
      </w:pPr>
      <w:r w:rsidRPr="00C81BF4">
        <w:rPr>
          <w:rFonts w:ascii="Times New Roman" w:hAnsi="Times New Roman" w:cs="Times New Roman"/>
          <w:sz w:val="20"/>
          <w:szCs w:val="20"/>
        </w:rPr>
        <w:t>150</w:t>
      </w:r>
      <w:r w:rsidR="007F0F2D">
        <w:rPr>
          <w:rFonts w:ascii="Times New Roman" w:hAnsi="Times New Roman" w:cs="Times New Roman"/>
          <w:sz w:val="20"/>
          <w:szCs w:val="20"/>
        </w:rPr>
        <w:t xml:space="preserve">  </w:t>
      </w:r>
      <w:r w:rsidRPr="00C81BF4">
        <w:rPr>
          <w:rFonts w:ascii="Times New Roman" w:hAnsi="Times New Roman" w:cs="Times New Roman"/>
          <w:sz w:val="20"/>
          <w:szCs w:val="20"/>
        </w:rPr>
        <w:t>Thyroid Hormone Receptor Interactor 11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4C156A">
        <w:rPr>
          <w:rFonts w:ascii="Times New Roman" w:hAnsi="Times New Roman" w:cs="Times New Roman"/>
          <w:i/>
          <w:iCs/>
          <w:sz w:val="20"/>
          <w:szCs w:val="20"/>
        </w:rPr>
        <w:t>trip11</w:t>
      </w:r>
      <w:r w:rsidR="004C156A">
        <w:rPr>
          <w:rFonts w:ascii="Times New Roman" w:hAnsi="Times New Roman" w:cs="Times New Roman"/>
          <w:sz w:val="20"/>
          <w:szCs w:val="20"/>
        </w:rPr>
        <w:tab/>
      </w:r>
      <w:r w:rsidRPr="00C81BF4">
        <w:rPr>
          <w:rFonts w:ascii="Times New Roman" w:hAnsi="Times New Roman" w:cs="Times New Roman"/>
          <w:sz w:val="20"/>
          <w:szCs w:val="20"/>
        </w:rPr>
        <w:tab/>
        <w:t>1.164</w:t>
      </w:r>
      <w:r w:rsidRPr="00C81BF4">
        <w:rPr>
          <w:rFonts w:ascii="Times New Roman" w:hAnsi="Times New Roman" w:cs="Times New Roman"/>
          <w:sz w:val="20"/>
          <w:szCs w:val="20"/>
        </w:rPr>
        <w:tab/>
      </w:r>
      <w:r w:rsidRPr="0060239B">
        <w:rPr>
          <w:rFonts w:ascii="Times New Roman" w:hAnsi="Times New Roman" w:cs="Times New Roman"/>
          <w:b/>
          <w:bCs/>
          <w:sz w:val="20"/>
          <w:szCs w:val="20"/>
        </w:rPr>
        <w:t>2.162</w:t>
      </w:r>
    </w:p>
    <w:p w14:paraId="38D61506" w14:textId="1D429C0A" w:rsidR="00F70121" w:rsidRPr="005B0D44" w:rsidRDefault="005B0D44" w:rsidP="0024726D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4B245E40" w14:textId="69A849DB" w:rsidR="009B0838" w:rsidRPr="00F21E84" w:rsidRDefault="009B0838" w:rsidP="00F21E84"/>
    <w:sectPr w:rsidR="009B0838" w:rsidRPr="00F21E8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397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1505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2E65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75BDE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21E84"/>
    <w:rsid w:val="00F30E76"/>
    <w:rsid w:val="00F32AE8"/>
    <w:rsid w:val="00F456D2"/>
    <w:rsid w:val="00F54092"/>
    <w:rsid w:val="00F6438D"/>
    <w:rsid w:val="00F7012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70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1:54:00Z</dcterms:created>
  <dcterms:modified xsi:type="dcterms:W3CDTF">2023-06-13T02:41:00Z</dcterms:modified>
</cp:coreProperties>
</file>